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D6AA9" w:rsidRDefault="00AA6A2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1 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Characteristics of B3 genes in</w:t>
      </w:r>
      <w:r>
        <w:rPr>
          <w:rFonts w:ascii="Times New Roman" w:hAnsi="Times New Roman" w:cs="Times New Roman"/>
          <w:b/>
          <w:i/>
          <w:kern w:val="0"/>
          <w:sz w:val="24"/>
          <w:szCs w:val="24"/>
        </w:rPr>
        <w:t xml:space="preserve"> A. </w:t>
      </w:r>
      <w:proofErr w:type="spellStart"/>
      <w:r>
        <w:rPr>
          <w:rFonts w:ascii="Times New Roman" w:hAnsi="Times New Roman" w:cs="Times New Roman"/>
          <w:b/>
          <w:i/>
          <w:kern w:val="0"/>
          <w:sz w:val="24"/>
          <w:szCs w:val="24"/>
        </w:rPr>
        <w:t>sinensis</w:t>
      </w:r>
      <w:proofErr w:type="spellEnd"/>
    </w:p>
    <w:tbl>
      <w:tblPr>
        <w:tblW w:w="14927" w:type="dxa"/>
        <w:tblInd w:w="93" w:type="dxa"/>
        <w:tblLook w:val="04A0" w:firstRow="1" w:lastRow="0" w:firstColumn="1" w:lastColumn="0" w:noHBand="0" w:noVBand="1"/>
      </w:tblPr>
      <w:tblGrid>
        <w:gridCol w:w="1128"/>
        <w:gridCol w:w="2998"/>
        <w:gridCol w:w="709"/>
        <w:gridCol w:w="851"/>
        <w:gridCol w:w="850"/>
        <w:gridCol w:w="1061"/>
        <w:gridCol w:w="762"/>
        <w:gridCol w:w="1080"/>
        <w:gridCol w:w="1338"/>
        <w:gridCol w:w="1075"/>
        <w:gridCol w:w="1206"/>
        <w:gridCol w:w="1116"/>
        <w:gridCol w:w="883"/>
      </w:tblGrid>
      <w:tr w:rsidR="003D6AA9">
        <w:trPr>
          <w:trHeight w:val="570"/>
        </w:trPr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Gene Name</w:t>
            </w:r>
          </w:p>
        </w:tc>
        <w:tc>
          <w:tcPr>
            <w:tcW w:w="2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Gene I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CDS siz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No. of exon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Protein size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subfamily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PI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MW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location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B3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Auxin_resp</w:t>
            </w:r>
            <w:proofErr w:type="spellEnd"/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AUX_IAA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zf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  <w:t>-CW</w:t>
            </w:r>
          </w:p>
        </w:tc>
      </w:tr>
      <w:tr w:rsidR="003D6AA9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sARF1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gt;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vm.model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scaffold10133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9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6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RF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2826.3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uclea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9-25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75-35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3D6AA9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sARF2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gt;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vm.model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scaffold107503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1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1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RF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9111.5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uclea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6-22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252-331 </w:t>
            </w:r>
          </w:p>
        </w:tc>
        <w:tc>
          <w:tcPr>
            <w:tcW w:w="19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67-639, 635-689</w:t>
            </w:r>
          </w:p>
        </w:tc>
      </w:tr>
      <w:tr w:rsidR="003D6AA9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sARF3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gt;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vm.model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scaffold109403.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7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RF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4833.2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uclea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7-22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53-33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20-64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3D6AA9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sARF4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gt;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vm.model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scaffold113599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7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8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RF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3236.3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itochondrial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8-22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66-34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3D6AA9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sARF5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gt;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vm.model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scaffold132565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2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3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RF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1013.1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uclea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5-25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81-36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3D6AA9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sARF6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gt;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vm.model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scaffold134631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1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0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RF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6683.8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ytoplasmic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121-22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90-37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3D6AA9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sARF7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gt;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vm.model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scaffold33015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3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1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RF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3713.2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uclea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121-22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47-32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52-107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3D6AA9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sARF8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gt;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vm.model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scaffold43899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7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RF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4289.5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uclea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1-22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82-36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3D6AA9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sARF9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gt;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vm.model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scaffold54207.28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2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4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RF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3505.5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uclea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6-25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81-36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72-72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3D6AA9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sARF10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gt;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vm.model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scaffold56815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8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4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RF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3031.7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uclea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0-25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76-35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87-91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3D6AA9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sARF11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gt;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vm.model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scaffold7677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4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3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RF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6017.2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uclea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0-24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65-34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09-110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3D6AA9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sARF12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gt;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vm.model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scaffold87555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8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RF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6977.1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uclea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6-22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52-33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35-66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3D6AA9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sLAV1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gt;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vm.model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scaffold104821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7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AV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9788.6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uclea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17-41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86-629</w:t>
            </w:r>
          </w:p>
        </w:tc>
      </w:tr>
      <w:tr w:rsidR="003D6AA9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sLAV2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gt;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vm.model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scaffold112873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5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6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AV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6205.1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uclea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35-43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66-609</w:t>
            </w:r>
          </w:p>
        </w:tc>
      </w:tr>
      <w:tr w:rsidR="003D6AA9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sLAV3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gt;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vm.model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scaffold125525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4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5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AV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8690.5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uclea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8-23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3D6AA9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sLAV4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gt;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vm.model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scaffold131807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AV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5655.8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uclea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73-27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3D6AA9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sLAV5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gt;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vm.model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.scaffold31049.2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8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AV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4831.9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uclea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9-129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94-337</w:t>
            </w:r>
          </w:p>
        </w:tc>
      </w:tr>
      <w:tr w:rsidR="003D6AA9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sLAV6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gt;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vm.model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scaffold32371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9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AV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2987.9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uclea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5-20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3D6AA9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sLAV7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gt;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vm.model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scaffold86967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0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LAV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8375.8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uclea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54-65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3D6AA9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sRAV1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gt;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vm.model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scaffold103857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6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AV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9853.3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uclea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2-15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3D6AA9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sRAV2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gt;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vm.model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scaffold125647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2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AV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6303.5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uclea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7-17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3D6AA9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sRAV3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gt;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vm.model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scaffold126581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AV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910.4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ytoplasmic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3-12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3D6AA9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sRAV4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gt;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vm.model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scaffold130013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0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AV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3537.2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uclea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-10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3D6AA9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lastRenderedPageBreak/>
              <w:t>AsRAV5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gt;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vm.model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scaffold130281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AV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779.2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ytoplasmic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-9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3D6AA9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sRAV6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gt;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vm.model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scaffold136531.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AV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656.3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ytoplasmic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-118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3D6AA9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sRAV7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gt;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vm.model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scaffold136531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AV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223.1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ytoplasmic/ nuclea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-10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3D6AA9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sRAV8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gt;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vm.model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scaffold136875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AV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719.7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uclea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-10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3D6AA9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sRAV9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gt;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vm.model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scaffold141953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AV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9169.0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uclea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4-13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3D6AA9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sRAV10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gt;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vm.model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scaffold141953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AV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957.8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ytoplasmic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7-11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3D6AA9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sRAV11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gt;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vm.model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scaffold142139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8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AV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2788.5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uclea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-20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3D6AA9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sRAV12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gt;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vm.model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scaffold16559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AV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823.3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ytoplasmic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-10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3D6AA9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sRAV13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gt;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vm.model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scaffold16559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AV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984.9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ytoplasmic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-10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3D6AA9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sRAV14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gt;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vm.model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scaffold40873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AV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361.2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itochondrial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-10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3D6AA9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sRAV15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gt;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vm.model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scaffold47097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2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AV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5768.1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uclea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8-15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3D6AA9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sRAV16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gt;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vm.model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scaffold74403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AV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408.3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ytoplasmic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-10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3D6AA9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sRAV17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gt;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vm.model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.scaffold99573.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AV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755.4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ytoplasmic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-10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3D6AA9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sRAV18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gt;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vm.model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scaffold99573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AV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475.4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uclea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-10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3D6AA9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sREM1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gt;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vm.model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scaffold109265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4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2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EM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5827.9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uclea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-10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3D6AA9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sREM2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gt;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vm.model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scaffold109265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5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5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EM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9987.5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ytoplasmic</w:t>
            </w: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-99, 153-24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3D6AA9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sREM3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gt;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vm.model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scaffold109265.3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3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6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EM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0198.5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ytoplasmic</w:t>
            </w: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-99, 170-26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3D6AA9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sREM4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gt;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vm.model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scaffold117607.1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5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7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EM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2341.3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ytoplasmic</w:t>
            </w: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5-115,253-36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3D6AA9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sREM5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gt;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vm.model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scaffold12813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7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0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EM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4839.4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ytoplasmic</w:t>
            </w: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-108, 201-3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3D6AA9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sREM6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gt;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vm.model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scaffold129195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EM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.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7740.7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ytoplasmic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1-11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3D6AA9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sREM7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gt;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vm.model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scaffold136627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EM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2112.7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ytoplasmic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8-15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3D6AA9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sREM8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gt;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vm.model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scaffold136627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0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EM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6598.9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uclear</w:t>
            </w: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7-117,290-38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3D6AA9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sREM9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gt;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vm.model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scaffold136627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6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EM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.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2371.7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ytoplasmic</w:t>
            </w: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7-118,247-35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3D6AA9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sREM10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gt;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vm.model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scaffold140017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4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EM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7712.6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uclear</w:t>
            </w: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7-117,288-38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3D6AA9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sREM11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gt;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vm.model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.scaffold16559.2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8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EM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2571.5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ytoplasmic</w:t>
            </w: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4-137,195-28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3D6AA9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sREM12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gt;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vm.model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scaffold16559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8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2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EM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7118.6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itochondrial</w:t>
            </w: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6-98,227-3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3D6AA9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sREM13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gt;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vm.model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scaffold16559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7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3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EM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8525.2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uclear</w:t>
            </w: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5-118,244-33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3D6AA9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sREM14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gt;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vm.model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scaffold16559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4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EM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8637.0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uclear</w:t>
            </w: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5-118,246-33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3D6AA9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sREM15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gt;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vm.model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scaffold24595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0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EM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5100.6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uclear</w:t>
            </w: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-112,211-3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3D6AA9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sREM16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gt;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vm.model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scaffold34921.1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EM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6221.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itochondrial</w:t>
            </w: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2-144,304-39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3D6AA9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sREM17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gt;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vm.model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scaffold34921.1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2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EM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.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7370.7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itochondrial</w:t>
            </w: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-98,226-3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3D6AA9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sREM18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gt;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vm.model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scaffold34921.1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7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EM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1769.8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itochondrial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177-268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3D6AA9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sREM19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gt;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vm.model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scaffold45451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1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EM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5332.7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uclear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2-23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3D6AA9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sREM20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gt;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vm.model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scaffold46899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8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EM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3720.8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ytoplasmic</w:t>
            </w: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4-115,257-35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3D6AA9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sREM21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gt;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vm.model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scaffold46899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7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EM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4857.0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xtracellular</w:t>
            </w: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-100,256-352,469-56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3D6AA9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sREM22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gt;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vm.model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scaffold47097.1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7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EM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2807.7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uclear</w:t>
            </w: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8-112,239-340,373-46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3D6AA9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sREM23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gt;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vm.model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scaffold47097.159_ [TF]B3:B3_superfamily-&gt;B3--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3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EM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0202.5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ytoplasmic</w:t>
            </w: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3-188,293-387,431-5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3D6AA9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sREM24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gt;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vm.model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scaffold613520.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5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6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EM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.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1242.8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uclear</w:t>
            </w: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-60,170-27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3D6AA9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sREM25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gt;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vm.model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scaffold81999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1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EM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640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itochondrial</w:t>
            </w: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2-153,215-3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3D6AA9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sREM26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gt;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vm.model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scaffold82777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0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EM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1993.6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ytoplasmic</w:t>
            </w: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39-230,445-53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3D6AA9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sREM27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gt;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vm.model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scaffold85295.14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38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EM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8696.0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itochondrial</w:t>
            </w: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9-133,239-33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3D6AA9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sREM28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gt;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vm.model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scaffold91791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8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EM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3304.3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ytoplasmic</w:t>
            </w: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4-105,194-28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3D6AA9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sREM29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gt;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vm.model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scaffold91791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EM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4068.5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ytoplasmic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6-2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3D6AA9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sREM30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gt;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vm.model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scaffold91791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6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EM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9810.6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mitochondrial</w:t>
            </w: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1-102,164-25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3D6AA9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sREM31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gt;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vm.model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.scaffold96371.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5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EM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29055.8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ytoplasmic</w:t>
            </w:r>
          </w:p>
        </w:tc>
        <w:tc>
          <w:tcPr>
            <w:tcW w:w="22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2-108,157-24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3D6AA9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sRAV19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gt;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vm.model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.scaffold128681.2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5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AV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9818.7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ytoplasmic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66-27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3-10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3D6AA9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sRAV20</w:t>
            </w:r>
          </w:p>
        </w:tc>
        <w:tc>
          <w:tcPr>
            <w:tcW w:w="2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gt;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vm.model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.scaffold139881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4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AV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9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9649.7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ytoplasmic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56-25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7-9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6AA9" w:rsidRDefault="003D6AA9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</w:tr>
      <w:tr w:rsidR="003D6AA9">
        <w:trPr>
          <w:trHeight w:val="300"/>
        </w:trPr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AsRAV21</w:t>
            </w:r>
          </w:p>
        </w:tc>
        <w:tc>
          <w:tcPr>
            <w:tcW w:w="2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&gt;</w:t>
            </w:r>
            <w:proofErr w:type="gram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evm.model</w:t>
            </w:r>
            <w:proofErr w:type="gramEnd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.scaffold612436.1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0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5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RAV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8.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9410.19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uclear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190-29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64-11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D6AA9" w:rsidRDefault="00AA6A2F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</w:tbl>
    <w:p w:rsidR="003D6AA9" w:rsidRDefault="003D6AA9"/>
    <w:sectPr w:rsidR="003D6AA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GRiNWZkZDZmMGM4ZDBjMjc4ZWFiNDhkYmZhM2ZiNjIifQ=="/>
  </w:docVars>
  <w:rsids>
    <w:rsidRoot w:val="00DD3E6F"/>
    <w:rsid w:val="003D6AA9"/>
    <w:rsid w:val="009B30E5"/>
    <w:rsid w:val="00AA6A2F"/>
    <w:rsid w:val="00DD3E6F"/>
    <w:rsid w:val="02DE36B3"/>
    <w:rsid w:val="64CC5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63CFC1"/>
  <w15:docId w15:val="{F798A331-D983-480E-BD63-4AFCFA552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/>
      <w:u w:val="single"/>
    </w:rPr>
  </w:style>
  <w:style w:type="character" w:styleId="Hyperlink">
    <w:name w:val="Hyperlink"/>
    <w:basedOn w:val="DefaultParagraphFont"/>
    <w:uiPriority w:val="99"/>
    <w:semiHidden/>
    <w:unhideWhenUsed/>
    <w:rPr>
      <w:color w:val="0000FF"/>
      <w:u w:val="single"/>
    </w:rPr>
  </w:style>
  <w:style w:type="paragraph" w:customStyle="1" w:styleId="font5">
    <w:name w:val="font5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font6">
    <w:name w:val="font6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6">
    <w:name w:val="xl66"/>
    <w:basedOn w:val="Normal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67">
    <w:name w:val="xl67"/>
    <w:basedOn w:val="Normal"/>
    <w:qFormat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68">
    <w:name w:val="xl68"/>
    <w:basedOn w:val="Normal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69">
    <w:name w:val="xl69"/>
    <w:basedOn w:val="Normal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0">
    <w:name w:val="xl70"/>
    <w:basedOn w:val="Normal"/>
    <w:qFormat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1">
    <w:name w:val="xl71"/>
    <w:basedOn w:val="Normal"/>
    <w:qFormat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2">
    <w:name w:val="xl72"/>
    <w:basedOn w:val="Normal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3">
    <w:name w:val="xl73"/>
    <w:basedOn w:val="Normal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4">
    <w:name w:val="xl74"/>
    <w:basedOn w:val="Normal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5">
    <w:name w:val="xl75"/>
    <w:basedOn w:val="Normal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06</Words>
  <Characters>5735</Characters>
  <Application>Microsoft Office Word</Application>
  <DocSecurity>0</DocSecurity>
  <Lines>47</Lines>
  <Paragraphs>13</Paragraphs>
  <ScaleCrop>false</ScaleCrop>
  <Company>SPi Technologies Inc</Company>
  <LinksUpToDate>false</LinksUpToDate>
  <CharactersWithSpaces>6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Melnar Nario</cp:lastModifiedBy>
  <cp:revision>2</cp:revision>
  <dcterms:created xsi:type="dcterms:W3CDTF">2023-11-07T20:25:00Z</dcterms:created>
  <dcterms:modified xsi:type="dcterms:W3CDTF">2023-11-07T2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9E49A1FD187A45EAB3D868CCAD11E2EF_12</vt:lpwstr>
  </property>
</Properties>
</file>